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FBA3A4" w14:textId="77777777" w:rsidR="00C05805" w:rsidRPr="000F2270" w:rsidRDefault="00C05805" w:rsidP="00C05805">
      <w:pPr>
        <w:rPr>
          <w:lang w:val="en-US"/>
        </w:rPr>
      </w:pPr>
      <w:bookmarkStart w:id="0" w:name="_GoBack"/>
      <w:bookmarkEnd w:id="0"/>
      <w:r w:rsidRPr="0062232F">
        <w:rPr>
          <w:b/>
          <w:bCs/>
          <w:lang w:val="en-US"/>
        </w:rPr>
        <w:t>Supplement 2.</w:t>
      </w:r>
      <w:r w:rsidRPr="00BA5974">
        <w:rPr>
          <w:lang w:val="en-US"/>
        </w:rPr>
        <w:t xml:space="preserve"> A comparison of the</w:t>
      </w:r>
      <w:r>
        <w:rPr>
          <w:lang w:val="en-US"/>
        </w:rPr>
        <w:t xml:space="preserve"> of the blood metal </w:t>
      </w:r>
      <w:r w:rsidRPr="00E62EE0">
        <w:rPr>
          <w:lang w:val="en-US"/>
        </w:rPr>
        <w:t>levels (</w:t>
      </w:r>
      <w:r w:rsidRPr="000966F0">
        <w:sym w:font="Symbol" w:char="F06D"/>
      </w:r>
      <w:r w:rsidRPr="00E62EE0">
        <w:rPr>
          <w:lang w:val="en-US"/>
        </w:rPr>
        <w:t>g/l)</w:t>
      </w:r>
      <w:r w:rsidRPr="00D0093E">
        <w:rPr>
          <w:rFonts w:ascii="Arial" w:hAnsi="Arial" w:cs="Arial"/>
          <w:color w:val="000000" w:themeColor="text1"/>
          <w:lang w:val="en-US"/>
        </w:rPr>
        <w:t xml:space="preserve"> </w:t>
      </w:r>
      <w:r>
        <w:rPr>
          <w:lang w:val="en-US"/>
        </w:rPr>
        <w:t>in patients with only the study prosthesis (pooled) and those with additional prostheses (pooled). An independent samples Mann-Whitney U test was used to compare ranks.</w:t>
      </w:r>
    </w:p>
    <w:tbl>
      <w:tblPr>
        <w:tblW w:w="8474" w:type="dxa"/>
        <w:tblLayout w:type="fixed"/>
        <w:tblCellMar>
          <w:left w:w="0" w:type="dxa"/>
          <w:right w:w="0" w:type="dxa"/>
        </w:tblCellMar>
        <w:tblLook w:val="0020" w:firstRow="1" w:lastRow="0" w:firstColumn="0" w:lastColumn="0" w:noHBand="0" w:noVBand="0"/>
      </w:tblPr>
      <w:tblGrid>
        <w:gridCol w:w="1418"/>
        <w:gridCol w:w="58"/>
        <w:gridCol w:w="2352"/>
        <w:gridCol w:w="665"/>
        <w:gridCol w:w="1029"/>
        <w:gridCol w:w="1476"/>
        <w:gridCol w:w="1476"/>
      </w:tblGrid>
      <w:tr w:rsidR="00C05805" w:rsidRPr="00B0453B" w14:paraId="27A3810E" w14:textId="77777777" w:rsidTr="005A45A3">
        <w:trPr>
          <w:gridAfter w:val="5"/>
          <w:wAfter w:w="6998" w:type="dxa"/>
          <w:cantSplit/>
        </w:trPr>
        <w:tc>
          <w:tcPr>
            <w:tcW w:w="14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BC1749D" w14:textId="77777777" w:rsidR="00C05805" w:rsidRPr="00BA5974" w:rsidRDefault="00C05805" w:rsidP="005A45A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10205"/>
                <w:sz w:val="30"/>
                <w:szCs w:val="30"/>
                <w:lang w:val="en-US"/>
              </w:rPr>
            </w:pPr>
          </w:p>
        </w:tc>
      </w:tr>
      <w:tr w:rsidR="00C05805" w:rsidRPr="00BA5974" w14:paraId="20C6C327" w14:textId="77777777" w:rsidTr="005A45A3">
        <w:trPr>
          <w:cantSplit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9ABDA4" w14:textId="77777777" w:rsidR="00C05805" w:rsidRPr="00B4491B" w:rsidRDefault="00C05805" w:rsidP="005A45A3">
            <w:pPr>
              <w:jc w:val="center"/>
              <w:rPr>
                <w:b/>
                <w:bCs/>
                <w:lang w:val="en-US"/>
              </w:rPr>
            </w:pPr>
            <w:r w:rsidRPr="00B4491B">
              <w:rPr>
                <w:b/>
                <w:bCs/>
                <w:lang w:val="en-US"/>
              </w:rPr>
              <w:t>Metal ion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96A2853" w14:textId="77777777" w:rsidR="00C05805" w:rsidRPr="00B4491B" w:rsidRDefault="00C05805" w:rsidP="005A45A3">
            <w:pPr>
              <w:jc w:val="center"/>
              <w:rPr>
                <w:b/>
                <w:bCs/>
                <w:lang w:val="en-US"/>
              </w:rPr>
            </w:pPr>
            <w:r w:rsidRPr="00B4491B">
              <w:rPr>
                <w:b/>
                <w:bCs/>
                <w:lang w:val="en-US"/>
              </w:rPr>
              <w:t>Groups</w:t>
            </w:r>
          </w:p>
        </w:tc>
        <w:tc>
          <w:tcPr>
            <w:tcW w:w="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899D9A3" w14:textId="77777777" w:rsidR="00C05805" w:rsidRPr="00B4491B" w:rsidRDefault="00C05805" w:rsidP="005A45A3">
            <w:pPr>
              <w:jc w:val="center"/>
              <w:rPr>
                <w:b/>
                <w:bCs/>
                <w:lang w:val="en-US"/>
              </w:rPr>
            </w:pPr>
            <w:r w:rsidRPr="00B4491B">
              <w:rPr>
                <w:b/>
                <w:bCs/>
                <w:lang w:val="en-US"/>
              </w:rPr>
              <w:t>N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13F01C2" w14:textId="77777777" w:rsidR="00C05805" w:rsidRPr="00B4491B" w:rsidRDefault="00C05805" w:rsidP="005A45A3">
            <w:pPr>
              <w:jc w:val="center"/>
              <w:rPr>
                <w:b/>
                <w:bCs/>
                <w:lang w:val="en-US"/>
              </w:rPr>
            </w:pPr>
            <w:r w:rsidRPr="00B4491B">
              <w:rPr>
                <w:b/>
                <w:bCs/>
                <w:lang w:val="en-US"/>
              </w:rPr>
              <w:t>Medians</w:t>
            </w:r>
          </w:p>
          <w:p w14:paraId="69332426" w14:textId="77777777" w:rsidR="00C05805" w:rsidRPr="00B4491B" w:rsidRDefault="00C05805" w:rsidP="005A45A3">
            <w:pPr>
              <w:jc w:val="center"/>
              <w:rPr>
                <w:b/>
                <w:bCs/>
                <w:lang w:val="en-US"/>
              </w:rPr>
            </w:pPr>
            <w:r w:rsidRPr="00B4491B">
              <w:rPr>
                <w:b/>
                <w:bCs/>
                <w:lang w:val="en-US"/>
              </w:rPr>
              <w:t>(</w:t>
            </w:r>
            <w:r w:rsidRPr="00B4491B">
              <w:rPr>
                <w:b/>
                <w:bCs/>
                <w:lang w:val="en-US"/>
              </w:rPr>
              <w:sym w:font="Symbol" w:char="F06D"/>
            </w:r>
            <w:r w:rsidRPr="00B4491B">
              <w:rPr>
                <w:b/>
                <w:bCs/>
                <w:lang w:val="en-US"/>
              </w:rPr>
              <w:t>g/l)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9FEBA3E" w14:textId="77777777" w:rsidR="00C05805" w:rsidRPr="00B4491B" w:rsidRDefault="00C05805" w:rsidP="005A45A3">
            <w:pPr>
              <w:jc w:val="center"/>
              <w:rPr>
                <w:b/>
                <w:bCs/>
                <w:lang w:val="en-US"/>
              </w:rPr>
            </w:pPr>
            <w:r w:rsidRPr="00B4491B">
              <w:rPr>
                <w:b/>
                <w:bCs/>
                <w:lang w:val="en-US"/>
              </w:rPr>
              <w:t>Mean ranks</w:t>
            </w:r>
          </w:p>
          <w:p w14:paraId="6C3BCC2A" w14:textId="77777777" w:rsidR="00C05805" w:rsidRPr="00B4491B" w:rsidRDefault="00C05805" w:rsidP="005A45A3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D1459D3" w14:textId="77777777" w:rsidR="00C05805" w:rsidRPr="00B4491B" w:rsidRDefault="00C05805" w:rsidP="005A45A3">
            <w:pPr>
              <w:jc w:val="center"/>
              <w:rPr>
                <w:b/>
                <w:bCs/>
                <w:lang w:val="en-US"/>
              </w:rPr>
            </w:pPr>
            <w:r w:rsidRPr="00B4491B">
              <w:rPr>
                <w:b/>
                <w:bCs/>
                <w:lang w:val="en-US"/>
              </w:rPr>
              <w:t>p-value</w:t>
            </w:r>
          </w:p>
        </w:tc>
      </w:tr>
      <w:tr w:rsidR="00C05805" w:rsidRPr="00BA5974" w14:paraId="5A35B35A" w14:textId="77777777" w:rsidTr="005A45A3">
        <w:trPr>
          <w:cantSplit/>
        </w:trPr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397E4C" w14:textId="77777777" w:rsidR="00C05805" w:rsidRPr="00B4491B" w:rsidRDefault="00C05805" w:rsidP="005A45A3">
            <w:pPr>
              <w:jc w:val="center"/>
              <w:rPr>
                <w:lang w:val="en-US"/>
              </w:rPr>
            </w:pPr>
            <w:r w:rsidRPr="00B4491B">
              <w:rPr>
                <w:lang w:val="en-US"/>
              </w:rPr>
              <w:t>Chromium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AED5E5" w14:textId="77777777" w:rsidR="00C05805" w:rsidRPr="00B4491B" w:rsidRDefault="00C05805" w:rsidP="005A45A3">
            <w:pPr>
              <w:jc w:val="center"/>
              <w:rPr>
                <w:lang w:val="en-US"/>
              </w:rPr>
            </w:pPr>
            <w:r w:rsidRPr="00B4491B">
              <w:rPr>
                <w:lang w:val="en-US"/>
              </w:rPr>
              <w:t>Only study prosthesis</w:t>
            </w:r>
          </w:p>
        </w:tc>
        <w:tc>
          <w:tcPr>
            <w:tcW w:w="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507314" w14:textId="77777777" w:rsidR="00C05805" w:rsidRPr="00B4491B" w:rsidRDefault="00C05805" w:rsidP="005A45A3">
            <w:pPr>
              <w:jc w:val="center"/>
              <w:rPr>
                <w:color w:val="010205"/>
                <w:lang w:val="en-US"/>
              </w:rPr>
            </w:pPr>
            <w:r w:rsidRPr="00B4491B">
              <w:rPr>
                <w:color w:val="010205"/>
                <w:lang w:val="en-US"/>
              </w:rPr>
              <w:t>26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5BABA6" w14:textId="77777777" w:rsidR="00C05805" w:rsidRPr="00B4491B" w:rsidRDefault="00C05805" w:rsidP="005A45A3">
            <w:pPr>
              <w:jc w:val="center"/>
              <w:rPr>
                <w:color w:val="010205"/>
                <w:lang w:val="en-US"/>
              </w:rPr>
            </w:pPr>
            <w:r w:rsidRPr="00B4491B">
              <w:rPr>
                <w:color w:val="010205"/>
                <w:lang w:val="en-US"/>
              </w:rPr>
              <w:t>0.17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D4A990" w14:textId="77777777" w:rsidR="00C05805" w:rsidRPr="00B4491B" w:rsidRDefault="00C05805" w:rsidP="005A45A3">
            <w:pPr>
              <w:jc w:val="center"/>
              <w:rPr>
                <w:color w:val="010205"/>
                <w:lang w:val="en-US"/>
              </w:rPr>
            </w:pPr>
            <w:r w:rsidRPr="00B4491B">
              <w:rPr>
                <w:color w:val="010205"/>
                <w:lang w:val="en-US"/>
              </w:rPr>
              <w:t>40.27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79E43C" w14:textId="77777777" w:rsidR="00C05805" w:rsidRPr="00B4491B" w:rsidRDefault="00C05805" w:rsidP="005A45A3">
            <w:pPr>
              <w:jc w:val="center"/>
              <w:rPr>
                <w:color w:val="010205"/>
                <w:lang w:val="en-US"/>
              </w:rPr>
            </w:pPr>
            <w:r w:rsidRPr="00B4491B">
              <w:rPr>
                <w:color w:val="010205"/>
                <w:lang w:val="en-US"/>
              </w:rPr>
              <w:t>0.85</w:t>
            </w:r>
          </w:p>
        </w:tc>
      </w:tr>
      <w:tr w:rsidR="00C05805" w:rsidRPr="00BA5974" w14:paraId="4CA9F5CA" w14:textId="77777777" w:rsidTr="005A45A3">
        <w:trPr>
          <w:cantSplit/>
        </w:trPr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2E7091" w14:textId="77777777" w:rsidR="00C05805" w:rsidRPr="00B4491B" w:rsidRDefault="00C05805" w:rsidP="005A45A3">
            <w:pPr>
              <w:jc w:val="center"/>
              <w:rPr>
                <w:lang w:val="en-US"/>
              </w:rPr>
            </w:pP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A14197" w14:textId="77777777" w:rsidR="00C05805" w:rsidRPr="00B4491B" w:rsidRDefault="00C05805" w:rsidP="005A45A3">
            <w:pPr>
              <w:jc w:val="center"/>
              <w:rPr>
                <w:lang w:val="en-US"/>
              </w:rPr>
            </w:pPr>
            <w:r w:rsidRPr="00B4491B">
              <w:rPr>
                <w:lang w:val="en-US"/>
              </w:rPr>
              <w:t>Additional prostheses</w:t>
            </w:r>
          </w:p>
        </w:tc>
        <w:tc>
          <w:tcPr>
            <w:tcW w:w="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5E32AA" w14:textId="77777777" w:rsidR="00C05805" w:rsidRPr="00B4491B" w:rsidRDefault="00C05805" w:rsidP="005A45A3">
            <w:pPr>
              <w:jc w:val="center"/>
              <w:rPr>
                <w:color w:val="010205"/>
                <w:lang w:val="en-US"/>
              </w:rPr>
            </w:pPr>
            <w:r w:rsidRPr="00B4491B">
              <w:rPr>
                <w:color w:val="010205"/>
                <w:lang w:val="en-US"/>
              </w:rPr>
              <w:t>55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CAAAC8" w14:textId="77777777" w:rsidR="00C05805" w:rsidRPr="00B4491B" w:rsidRDefault="00C05805" w:rsidP="005A45A3">
            <w:pPr>
              <w:jc w:val="center"/>
              <w:rPr>
                <w:color w:val="010205"/>
                <w:lang w:val="en-US"/>
              </w:rPr>
            </w:pPr>
            <w:r w:rsidRPr="00B4491B">
              <w:rPr>
                <w:color w:val="010205"/>
                <w:lang w:val="en-US"/>
              </w:rPr>
              <w:t>0.20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067A6B" w14:textId="77777777" w:rsidR="00C05805" w:rsidRPr="00B4491B" w:rsidRDefault="00C05805" w:rsidP="005A45A3">
            <w:pPr>
              <w:jc w:val="center"/>
              <w:rPr>
                <w:color w:val="010205"/>
                <w:lang w:val="en-US"/>
              </w:rPr>
            </w:pPr>
            <w:r w:rsidRPr="00B4491B">
              <w:rPr>
                <w:color w:val="010205"/>
                <w:lang w:val="en-US"/>
              </w:rPr>
              <w:t>41.35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934AD1" w14:textId="77777777" w:rsidR="00C05805" w:rsidRPr="00B4491B" w:rsidRDefault="00C05805" w:rsidP="005A45A3">
            <w:pPr>
              <w:jc w:val="center"/>
              <w:rPr>
                <w:color w:val="010205"/>
                <w:lang w:val="en-US"/>
              </w:rPr>
            </w:pPr>
          </w:p>
        </w:tc>
      </w:tr>
      <w:tr w:rsidR="00C05805" w:rsidRPr="00BA5974" w14:paraId="108AA318" w14:textId="77777777" w:rsidTr="005A45A3">
        <w:trPr>
          <w:cantSplit/>
        </w:trPr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471343" w14:textId="77777777" w:rsidR="00C05805" w:rsidRPr="00B4491B" w:rsidRDefault="00C05805" w:rsidP="005A45A3">
            <w:pPr>
              <w:jc w:val="center"/>
              <w:rPr>
                <w:lang w:val="en-US"/>
              </w:rPr>
            </w:pPr>
            <w:r w:rsidRPr="00B4491B">
              <w:rPr>
                <w:lang w:val="en-US"/>
              </w:rPr>
              <w:t>Cobalt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BAB2C0" w14:textId="77777777" w:rsidR="00C05805" w:rsidRPr="00B4491B" w:rsidRDefault="00C05805" w:rsidP="005A45A3">
            <w:pPr>
              <w:jc w:val="center"/>
              <w:rPr>
                <w:lang w:val="en-US"/>
              </w:rPr>
            </w:pPr>
            <w:r w:rsidRPr="00B4491B">
              <w:rPr>
                <w:lang w:val="en-US"/>
              </w:rPr>
              <w:t>Only study prosthesis</w:t>
            </w:r>
          </w:p>
        </w:tc>
        <w:tc>
          <w:tcPr>
            <w:tcW w:w="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685F8C" w14:textId="77777777" w:rsidR="00C05805" w:rsidRPr="00B4491B" w:rsidRDefault="00C05805" w:rsidP="005A45A3">
            <w:pPr>
              <w:jc w:val="center"/>
              <w:rPr>
                <w:color w:val="010205"/>
                <w:lang w:val="en-US"/>
              </w:rPr>
            </w:pPr>
            <w:r w:rsidRPr="00B4491B">
              <w:rPr>
                <w:color w:val="010205"/>
                <w:lang w:val="en-US"/>
              </w:rPr>
              <w:t>26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2631A2" w14:textId="77777777" w:rsidR="00C05805" w:rsidRPr="00B4491B" w:rsidRDefault="00C05805" w:rsidP="005A45A3">
            <w:pPr>
              <w:jc w:val="center"/>
              <w:rPr>
                <w:color w:val="010205"/>
                <w:lang w:val="en-US"/>
              </w:rPr>
            </w:pPr>
            <w:r w:rsidRPr="00B4491B">
              <w:rPr>
                <w:color w:val="010205"/>
                <w:lang w:val="en-US"/>
              </w:rPr>
              <w:t>0.11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4B0165" w14:textId="77777777" w:rsidR="00C05805" w:rsidRPr="00B4491B" w:rsidRDefault="00C05805" w:rsidP="005A45A3">
            <w:pPr>
              <w:jc w:val="center"/>
              <w:rPr>
                <w:color w:val="010205"/>
                <w:lang w:val="en-US"/>
              </w:rPr>
            </w:pPr>
            <w:r w:rsidRPr="00B4491B">
              <w:rPr>
                <w:color w:val="010205"/>
                <w:lang w:val="en-US"/>
              </w:rPr>
              <w:t>40.13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816EF6" w14:textId="77777777" w:rsidR="00C05805" w:rsidRPr="00B4491B" w:rsidRDefault="00C05805" w:rsidP="005A45A3">
            <w:pPr>
              <w:jc w:val="center"/>
              <w:rPr>
                <w:color w:val="010205"/>
                <w:lang w:val="en-US"/>
              </w:rPr>
            </w:pPr>
            <w:r w:rsidRPr="00B4491B">
              <w:rPr>
                <w:color w:val="010205"/>
                <w:lang w:val="en-US"/>
              </w:rPr>
              <w:t>0.82</w:t>
            </w:r>
          </w:p>
        </w:tc>
      </w:tr>
      <w:tr w:rsidR="00C05805" w:rsidRPr="00BA5974" w14:paraId="04B8C949" w14:textId="77777777" w:rsidTr="005A45A3">
        <w:trPr>
          <w:cantSplit/>
        </w:trPr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9F8D63" w14:textId="77777777" w:rsidR="00C05805" w:rsidRPr="00B4491B" w:rsidRDefault="00C05805" w:rsidP="005A45A3">
            <w:pPr>
              <w:jc w:val="center"/>
              <w:rPr>
                <w:lang w:val="en-US"/>
              </w:rPr>
            </w:pP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FFD53F" w14:textId="77777777" w:rsidR="00C05805" w:rsidRPr="00B4491B" w:rsidRDefault="00C05805" w:rsidP="005A45A3">
            <w:pPr>
              <w:jc w:val="center"/>
              <w:rPr>
                <w:lang w:val="en-US"/>
              </w:rPr>
            </w:pPr>
            <w:r w:rsidRPr="00B4491B">
              <w:rPr>
                <w:lang w:val="en-US"/>
              </w:rPr>
              <w:t>Additional prostheses</w:t>
            </w:r>
          </w:p>
        </w:tc>
        <w:tc>
          <w:tcPr>
            <w:tcW w:w="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A4BA44" w14:textId="77777777" w:rsidR="00C05805" w:rsidRPr="00B4491B" w:rsidRDefault="00C05805" w:rsidP="005A45A3">
            <w:pPr>
              <w:jc w:val="center"/>
              <w:rPr>
                <w:color w:val="010205"/>
                <w:lang w:val="en-US"/>
              </w:rPr>
            </w:pPr>
            <w:r w:rsidRPr="00B4491B">
              <w:rPr>
                <w:color w:val="010205"/>
                <w:lang w:val="en-US"/>
              </w:rPr>
              <w:t>55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8A7728" w14:textId="77777777" w:rsidR="00C05805" w:rsidRPr="00B4491B" w:rsidRDefault="00C05805" w:rsidP="005A45A3">
            <w:pPr>
              <w:jc w:val="center"/>
              <w:rPr>
                <w:color w:val="010205"/>
                <w:lang w:val="en-US"/>
              </w:rPr>
            </w:pPr>
            <w:r w:rsidRPr="00B4491B">
              <w:rPr>
                <w:color w:val="010205"/>
                <w:lang w:val="en-US"/>
              </w:rPr>
              <w:t>0.14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09F2B5" w14:textId="77777777" w:rsidR="00C05805" w:rsidRPr="00B4491B" w:rsidRDefault="00C05805" w:rsidP="005A45A3">
            <w:pPr>
              <w:jc w:val="center"/>
              <w:rPr>
                <w:color w:val="010205"/>
                <w:lang w:val="en-US"/>
              </w:rPr>
            </w:pPr>
            <w:r w:rsidRPr="00B4491B">
              <w:rPr>
                <w:color w:val="010205"/>
                <w:lang w:val="en-US"/>
              </w:rPr>
              <w:t>41.41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B0B912" w14:textId="77777777" w:rsidR="00C05805" w:rsidRPr="00B4491B" w:rsidRDefault="00C05805" w:rsidP="005A45A3">
            <w:pPr>
              <w:jc w:val="center"/>
              <w:rPr>
                <w:color w:val="010205"/>
                <w:lang w:val="en-US"/>
              </w:rPr>
            </w:pPr>
          </w:p>
        </w:tc>
      </w:tr>
      <w:tr w:rsidR="00C05805" w:rsidRPr="00BA5974" w14:paraId="66C51CD3" w14:textId="77777777" w:rsidTr="005A45A3">
        <w:trPr>
          <w:cantSplit/>
        </w:trPr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0EBA4E" w14:textId="77777777" w:rsidR="00C05805" w:rsidRPr="00B4491B" w:rsidRDefault="00C05805" w:rsidP="005A45A3">
            <w:pPr>
              <w:jc w:val="center"/>
              <w:rPr>
                <w:lang w:val="en-US"/>
              </w:rPr>
            </w:pPr>
            <w:r w:rsidRPr="00B4491B">
              <w:rPr>
                <w:lang w:val="en-US"/>
              </w:rPr>
              <w:t>Zirconium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0E1270" w14:textId="77777777" w:rsidR="00C05805" w:rsidRPr="00B4491B" w:rsidRDefault="00C05805" w:rsidP="005A45A3">
            <w:pPr>
              <w:jc w:val="center"/>
              <w:rPr>
                <w:lang w:val="en-US"/>
              </w:rPr>
            </w:pPr>
            <w:r w:rsidRPr="00B4491B">
              <w:rPr>
                <w:lang w:val="en-US"/>
              </w:rPr>
              <w:t>Only study prosthesis</w:t>
            </w:r>
          </w:p>
        </w:tc>
        <w:tc>
          <w:tcPr>
            <w:tcW w:w="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E60CD6" w14:textId="77777777" w:rsidR="00C05805" w:rsidRPr="00B4491B" w:rsidRDefault="00C05805" w:rsidP="005A45A3">
            <w:pPr>
              <w:jc w:val="center"/>
              <w:rPr>
                <w:color w:val="010205"/>
                <w:lang w:val="en-US"/>
              </w:rPr>
            </w:pPr>
            <w:r w:rsidRPr="00B4491B">
              <w:rPr>
                <w:color w:val="010205"/>
                <w:lang w:val="en-US"/>
              </w:rPr>
              <w:t>26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871F6B" w14:textId="77777777" w:rsidR="00C05805" w:rsidRPr="00B4491B" w:rsidRDefault="00C05805" w:rsidP="005A45A3">
            <w:pPr>
              <w:jc w:val="center"/>
              <w:rPr>
                <w:color w:val="010205"/>
                <w:lang w:val="en-US"/>
              </w:rPr>
            </w:pPr>
            <w:r w:rsidRPr="00B4491B">
              <w:rPr>
                <w:color w:val="010205"/>
                <w:lang w:val="en-US"/>
              </w:rPr>
              <w:t>0.07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CD361E" w14:textId="77777777" w:rsidR="00C05805" w:rsidRPr="00B4491B" w:rsidRDefault="00C05805" w:rsidP="005A45A3">
            <w:pPr>
              <w:jc w:val="center"/>
              <w:rPr>
                <w:color w:val="010205"/>
                <w:lang w:val="en-US"/>
              </w:rPr>
            </w:pPr>
            <w:r w:rsidRPr="00B4491B">
              <w:rPr>
                <w:color w:val="010205"/>
                <w:lang w:val="en-US"/>
              </w:rPr>
              <w:t>35.58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A20C77" w14:textId="77777777" w:rsidR="00C05805" w:rsidRPr="00B4491B" w:rsidRDefault="00C05805" w:rsidP="005A45A3">
            <w:pPr>
              <w:jc w:val="center"/>
              <w:rPr>
                <w:color w:val="010205"/>
                <w:lang w:val="en-US"/>
              </w:rPr>
            </w:pPr>
            <w:r w:rsidRPr="00B4491B">
              <w:rPr>
                <w:color w:val="010205"/>
                <w:lang w:val="en-US"/>
              </w:rPr>
              <w:t>0.15</w:t>
            </w:r>
          </w:p>
        </w:tc>
      </w:tr>
      <w:tr w:rsidR="00C05805" w:rsidRPr="00BA5974" w14:paraId="7F07BAA8" w14:textId="77777777" w:rsidTr="005A45A3">
        <w:trPr>
          <w:cantSplit/>
        </w:trPr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EFC490" w14:textId="77777777" w:rsidR="00C05805" w:rsidRPr="00B4491B" w:rsidRDefault="00C05805" w:rsidP="005A45A3">
            <w:pPr>
              <w:jc w:val="center"/>
              <w:rPr>
                <w:lang w:val="en-US"/>
              </w:rPr>
            </w:pP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549018" w14:textId="77777777" w:rsidR="00C05805" w:rsidRPr="00B4491B" w:rsidRDefault="00C05805" w:rsidP="005A45A3">
            <w:pPr>
              <w:jc w:val="center"/>
              <w:rPr>
                <w:lang w:val="en-US"/>
              </w:rPr>
            </w:pPr>
            <w:r w:rsidRPr="00B4491B">
              <w:rPr>
                <w:lang w:val="en-US"/>
              </w:rPr>
              <w:t>Additional prostheses</w:t>
            </w:r>
          </w:p>
        </w:tc>
        <w:tc>
          <w:tcPr>
            <w:tcW w:w="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28C302" w14:textId="77777777" w:rsidR="00C05805" w:rsidRPr="00B4491B" w:rsidRDefault="00C05805" w:rsidP="005A45A3">
            <w:pPr>
              <w:jc w:val="center"/>
              <w:rPr>
                <w:color w:val="010205"/>
                <w:lang w:val="en-US"/>
              </w:rPr>
            </w:pPr>
            <w:r w:rsidRPr="00B4491B">
              <w:rPr>
                <w:color w:val="010205"/>
                <w:lang w:val="en-US"/>
              </w:rPr>
              <w:t>55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CDF8D9" w14:textId="77777777" w:rsidR="00C05805" w:rsidRPr="00B4491B" w:rsidRDefault="00C05805" w:rsidP="005A45A3">
            <w:pPr>
              <w:jc w:val="center"/>
              <w:rPr>
                <w:color w:val="010205"/>
                <w:lang w:val="en-US"/>
              </w:rPr>
            </w:pPr>
            <w:r w:rsidRPr="00B4491B">
              <w:rPr>
                <w:color w:val="010205"/>
                <w:lang w:val="en-US"/>
              </w:rPr>
              <w:t>0.19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D05D7F" w14:textId="77777777" w:rsidR="00C05805" w:rsidRPr="00B4491B" w:rsidRDefault="00C05805" w:rsidP="005A45A3">
            <w:pPr>
              <w:jc w:val="center"/>
              <w:rPr>
                <w:color w:val="010205"/>
                <w:lang w:val="en-US"/>
              </w:rPr>
            </w:pPr>
            <w:r w:rsidRPr="00B4491B">
              <w:rPr>
                <w:color w:val="010205"/>
                <w:lang w:val="en-US"/>
              </w:rPr>
              <w:t>43.56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9FA19C" w14:textId="77777777" w:rsidR="00C05805" w:rsidRPr="00B4491B" w:rsidRDefault="00C05805" w:rsidP="005A45A3">
            <w:pPr>
              <w:jc w:val="center"/>
              <w:rPr>
                <w:color w:val="010205"/>
                <w:lang w:val="en-US"/>
              </w:rPr>
            </w:pPr>
          </w:p>
        </w:tc>
      </w:tr>
      <w:tr w:rsidR="00C05805" w:rsidRPr="00BA5974" w14:paraId="3446126C" w14:textId="77777777" w:rsidTr="005A45A3">
        <w:trPr>
          <w:cantSplit/>
        </w:trPr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90A8D4" w14:textId="77777777" w:rsidR="00C05805" w:rsidRPr="00B4491B" w:rsidRDefault="00C05805" w:rsidP="005A45A3">
            <w:pPr>
              <w:jc w:val="center"/>
              <w:rPr>
                <w:lang w:val="en-US"/>
              </w:rPr>
            </w:pPr>
            <w:r w:rsidRPr="00B4491B">
              <w:rPr>
                <w:lang w:val="en-US"/>
              </w:rPr>
              <w:t>Nickel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A9B923" w14:textId="77777777" w:rsidR="00C05805" w:rsidRPr="00B4491B" w:rsidRDefault="00C05805" w:rsidP="005A45A3">
            <w:pPr>
              <w:jc w:val="center"/>
              <w:rPr>
                <w:lang w:val="en-US"/>
              </w:rPr>
            </w:pPr>
            <w:r w:rsidRPr="00B4491B">
              <w:rPr>
                <w:lang w:val="en-US"/>
              </w:rPr>
              <w:t>Only study prosthesis</w:t>
            </w:r>
          </w:p>
        </w:tc>
        <w:tc>
          <w:tcPr>
            <w:tcW w:w="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3051AD" w14:textId="77777777" w:rsidR="00C05805" w:rsidRPr="00B4491B" w:rsidRDefault="00C05805" w:rsidP="005A45A3">
            <w:pPr>
              <w:jc w:val="center"/>
              <w:rPr>
                <w:color w:val="010205"/>
                <w:lang w:val="en-US"/>
              </w:rPr>
            </w:pPr>
            <w:r w:rsidRPr="00B4491B">
              <w:rPr>
                <w:color w:val="010205"/>
                <w:lang w:val="en-US"/>
              </w:rPr>
              <w:t>26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BA2B26" w14:textId="77777777" w:rsidR="00C05805" w:rsidRPr="00B4491B" w:rsidRDefault="00C05805" w:rsidP="005A45A3">
            <w:pPr>
              <w:jc w:val="center"/>
              <w:rPr>
                <w:color w:val="010205"/>
                <w:lang w:val="en-US"/>
              </w:rPr>
            </w:pPr>
            <w:r w:rsidRPr="00B4491B">
              <w:rPr>
                <w:color w:val="010205"/>
                <w:lang w:val="en-US"/>
              </w:rPr>
              <w:t>0.17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16075B" w14:textId="77777777" w:rsidR="00C05805" w:rsidRPr="00B4491B" w:rsidRDefault="00C05805" w:rsidP="005A45A3">
            <w:pPr>
              <w:jc w:val="center"/>
              <w:rPr>
                <w:color w:val="010205"/>
                <w:lang w:val="en-US"/>
              </w:rPr>
            </w:pPr>
            <w:r w:rsidRPr="00B4491B">
              <w:rPr>
                <w:color w:val="010205"/>
                <w:lang w:val="en-US"/>
              </w:rPr>
              <w:t>38.12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24EA87" w14:textId="77777777" w:rsidR="00C05805" w:rsidRPr="00B4491B" w:rsidRDefault="00C05805" w:rsidP="005A45A3">
            <w:pPr>
              <w:jc w:val="center"/>
              <w:rPr>
                <w:color w:val="010205"/>
                <w:lang w:val="en-US"/>
              </w:rPr>
            </w:pPr>
            <w:r w:rsidRPr="00B4491B">
              <w:rPr>
                <w:color w:val="010205"/>
                <w:lang w:val="en-US"/>
              </w:rPr>
              <w:t>0.45</w:t>
            </w:r>
          </w:p>
        </w:tc>
      </w:tr>
      <w:tr w:rsidR="00C05805" w:rsidRPr="00BA5974" w14:paraId="63303340" w14:textId="77777777" w:rsidTr="005A45A3">
        <w:trPr>
          <w:cantSplit/>
        </w:trPr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3D8E80" w14:textId="77777777" w:rsidR="00C05805" w:rsidRPr="00B4491B" w:rsidRDefault="00C05805" w:rsidP="005A45A3">
            <w:pPr>
              <w:jc w:val="center"/>
              <w:rPr>
                <w:lang w:val="en-US"/>
              </w:rPr>
            </w:pP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90B976" w14:textId="77777777" w:rsidR="00C05805" w:rsidRPr="00B4491B" w:rsidRDefault="00C05805" w:rsidP="005A45A3">
            <w:pPr>
              <w:jc w:val="center"/>
              <w:rPr>
                <w:lang w:val="en-US"/>
              </w:rPr>
            </w:pPr>
            <w:r w:rsidRPr="00B4491B">
              <w:rPr>
                <w:lang w:val="en-US"/>
              </w:rPr>
              <w:t>Additional prostheses</w:t>
            </w:r>
          </w:p>
        </w:tc>
        <w:tc>
          <w:tcPr>
            <w:tcW w:w="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27D28A" w14:textId="77777777" w:rsidR="00C05805" w:rsidRPr="00B4491B" w:rsidRDefault="00C05805" w:rsidP="005A45A3">
            <w:pPr>
              <w:jc w:val="center"/>
              <w:rPr>
                <w:color w:val="010205"/>
                <w:lang w:val="en-US"/>
              </w:rPr>
            </w:pPr>
            <w:r w:rsidRPr="00B4491B">
              <w:rPr>
                <w:color w:val="010205"/>
                <w:lang w:val="en-US"/>
              </w:rPr>
              <w:t>55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C4B68C" w14:textId="77777777" w:rsidR="00C05805" w:rsidRPr="00B4491B" w:rsidRDefault="00C05805" w:rsidP="005A45A3">
            <w:pPr>
              <w:jc w:val="center"/>
              <w:rPr>
                <w:color w:val="010205"/>
                <w:lang w:val="en-US"/>
              </w:rPr>
            </w:pPr>
            <w:r w:rsidRPr="00B4491B">
              <w:rPr>
                <w:color w:val="010205"/>
                <w:lang w:val="en-US"/>
              </w:rPr>
              <w:t>0.20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9BFE76" w14:textId="77777777" w:rsidR="00C05805" w:rsidRPr="00B4491B" w:rsidRDefault="00C05805" w:rsidP="005A45A3">
            <w:pPr>
              <w:jc w:val="center"/>
              <w:rPr>
                <w:color w:val="010205"/>
                <w:lang w:val="en-US"/>
              </w:rPr>
            </w:pPr>
            <w:r w:rsidRPr="00B4491B">
              <w:rPr>
                <w:color w:val="010205"/>
                <w:lang w:val="en-US"/>
              </w:rPr>
              <w:t>42.36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7DDA65" w14:textId="77777777" w:rsidR="00C05805" w:rsidRPr="00B4491B" w:rsidRDefault="00C05805" w:rsidP="005A45A3">
            <w:pPr>
              <w:jc w:val="center"/>
              <w:rPr>
                <w:color w:val="010205"/>
                <w:lang w:val="en-US"/>
              </w:rPr>
            </w:pPr>
          </w:p>
        </w:tc>
      </w:tr>
    </w:tbl>
    <w:p w14:paraId="4B2B00EE" w14:textId="77777777" w:rsidR="00C05805" w:rsidRDefault="00C05805" w:rsidP="00C05805">
      <w:pPr>
        <w:rPr>
          <w:lang w:val="en-US"/>
        </w:rPr>
      </w:pPr>
    </w:p>
    <w:p w14:paraId="2E3744BF" w14:textId="77777777" w:rsidR="00F90FF9" w:rsidRDefault="00C05805"/>
    <w:sectPr w:rsidR="00F90FF9" w:rsidSect="00984FB7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5805"/>
    <w:rsid w:val="000128F4"/>
    <w:rsid w:val="000339C5"/>
    <w:rsid w:val="00036426"/>
    <w:rsid w:val="00037656"/>
    <w:rsid w:val="0007185F"/>
    <w:rsid w:val="00095282"/>
    <w:rsid w:val="000A1F49"/>
    <w:rsid w:val="000B48AF"/>
    <w:rsid w:val="000C4119"/>
    <w:rsid w:val="000C4BB4"/>
    <w:rsid w:val="000C5014"/>
    <w:rsid w:val="000C67EB"/>
    <w:rsid w:val="000E0BD0"/>
    <w:rsid w:val="000F170E"/>
    <w:rsid w:val="001026D2"/>
    <w:rsid w:val="00107166"/>
    <w:rsid w:val="00112A21"/>
    <w:rsid w:val="001202DF"/>
    <w:rsid w:val="001259CA"/>
    <w:rsid w:val="00147D24"/>
    <w:rsid w:val="00164375"/>
    <w:rsid w:val="00171C5F"/>
    <w:rsid w:val="0017308B"/>
    <w:rsid w:val="00183628"/>
    <w:rsid w:val="00184B2C"/>
    <w:rsid w:val="001A578C"/>
    <w:rsid w:val="001A7D50"/>
    <w:rsid w:val="001D21D6"/>
    <w:rsid w:val="001F2A56"/>
    <w:rsid w:val="001F30E0"/>
    <w:rsid w:val="001F654D"/>
    <w:rsid w:val="00200FA3"/>
    <w:rsid w:val="002246BF"/>
    <w:rsid w:val="00227E67"/>
    <w:rsid w:val="0023187E"/>
    <w:rsid w:val="00247610"/>
    <w:rsid w:val="00254111"/>
    <w:rsid w:val="0026391E"/>
    <w:rsid w:val="002675A5"/>
    <w:rsid w:val="00273E9D"/>
    <w:rsid w:val="0028289E"/>
    <w:rsid w:val="00292B1D"/>
    <w:rsid w:val="002A5CBF"/>
    <w:rsid w:val="002B30AC"/>
    <w:rsid w:val="002B7A95"/>
    <w:rsid w:val="002E0CD2"/>
    <w:rsid w:val="002F25B6"/>
    <w:rsid w:val="002F26DD"/>
    <w:rsid w:val="00306B3D"/>
    <w:rsid w:val="00307B5C"/>
    <w:rsid w:val="0031573F"/>
    <w:rsid w:val="0032483C"/>
    <w:rsid w:val="00334ED4"/>
    <w:rsid w:val="003523CD"/>
    <w:rsid w:val="00365791"/>
    <w:rsid w:val="00371EB3"/>
    <w:rsid w:val="0038149B"/>
    <w:rsid w:val="00382068"/>
    <w:rsid w:val="0039224E"/>
    <w:rsid w:val="00394043"/>
    <w:rsid w:val="0039555F"/>
    <w:rsid w:val="003A749C"/>
    <w:rsid w:val="003C6A76"/>
    <w:rsid w:val="003D129C"/>
    <w:rsid w:val="003D6C12"/>
    <w:rsid w:val="003E2CA4"/>
    <w:rsid w:val="003E3B45"/>
    <w:rsid w:val="003F2A89"/>
    <w:rsid w:val="00427397"/>
    <w:rsid w:val="00434A98"/>
    <w:rsid w:val="00453918"/>
    <w:rsid w:val="004549BC"/>
    <w:rsid w:val="00462022"/>
    <w:rsid w:val="004766A6"/>
    <w:rsid w:val="00483A5C"/>
    <w:rsid w:val="00490B97"/>
    <w:rsid w:val="00494AF8"/>
    <w:rsid w:val="004B5D75"/>
    <w:rsid w:val="004C4314"/>
    <w:rsid w:val="004D49B1"/>
    <w:rsid w:val="004E7EC1"/>
    <w:rsid w:val="005277FB"/>
    <w:rsid w:val="0053170A"/>
    <w:rsid w:val="00534455"/>
    <w:rsid w:val="00536355"/>
    <w:rsid w:val="00556253"/>
    <w:rsid w:val="005825ED"/>
    <w:rsid w:val="005B4B38"/>
    <w:rsid w:val="005C5182"/>
    <w:rsid w:val="005D64D8"/>
    <w:rsid w:val="005F0DCC"/>
    <w:rsid w:val="005F2FF8"/>
    <w:rsid w:val="005F6743"/>
    <w:rsid w:val="00616E2A"/>
    <w:rsid w:val="00617641"/>
    <w:rsid w:val="0062501F"/>
    <w:rsid w:val="00652F43"/>
    <w:rsid w:val="00656A6B"/>
    <w:rsid w:val="00667F5F"/>
    <w:rsid w:val="006767B6"/>
    <w:rsid w:val="00684652"/>
    <w:rsid w:val="00685F95"/>
    <w:rsid w:val="006C5204"/>
    <w:rsid w:val="006C7C81"/>
    <w:rsid w:val="006E3DAA"/>
    <w:rsid w:val="0071386B"/>
    <w:rsid w:val="00717021"/>
    <w:rsid w:val="00735589"/>
    <w:rsid w:val="00753F66"/>
    <w:rsid w:val="00761016"/>
    <w:rsid w:val="00773E4B"/>
    <w:rsid w:val="00797DDB"/>
    <w:rsid w:val="007A798A"/>
    <w:rsid w:val="007B3E7F"/>
    <w:rsid w:val="007C5DDF"/>
    <w:rsid w:val="007C72F1"/>
    <w:rsid w:val="007C79D4"/>
    <w:rsid w:val="007D734B"/>
    <w:rsid w:val="007F777B"/>
    <w:rsid w:val="008004AA"/>
    <w:rsid w:val="0080069A"/>
    <w:rsid w:val="008031C7"/>
    <w:rsid w:val="0080577E"/>
    <w:rsid w:val="0085213E"/>
    <w:rsid w:val="0085482D"/>
    <w:rsid w:val="00857681"/>
    <w:rsid w:val="00870491"/>
    <w:rsid w:val="00873E82"/>
    <w:rsid w:val="00882B39"/>
    <w:rsid w:val="00897742"/>
    <w:rsid w:val="008B3BCF"/>
    <w:rsid w:val="00941BAF"/>
    <w:rsid w:val="009461D7"/>
    <w:rsid w:val="009605BD"/>
    <w:rsid w:val="00984FB7"/>
    <w:rsid w:val="00995742"/>
    <w:rsid w:val="00996219"/>
    <w:rsid w:val="009A0F90"/>
    <w:rsid w:val="009A705D"/>
    <w:rsid w:val="009B3AE6"/>
    <w:rsid w:val="009C55A9"/>
    <w:rsid w:val="009D03A3"/>
    <w:rsid w:val="009E34D6"/>
    <w:rsid w:val="009E5CED"/>
    <w:rsid w:val="009F2197"/>
    <w:rsid w:val="009F760B"/>
    <w:rsid w:val="00A042F8"/>
    <w:rsid w:val="00A16239"/>
    <w:rsid w:val="00A45462"/>
    <w:rsid w:val="00A46AAD"/>
    <w:rsid w:val="00A831A4"/>
    <w:rsid w:val="00AA6DED"/>
    <w:rsid w:val="00AB547B"/>
    <w:rsid w:val="00AC2068"/>
    <w:rsid w:val="00AD13AF"/>
    <w:rsid w:val="00AF4DAF"/>
    <w:rsid w:val="00AF6BD0"/>
    <w:rsid w:val="00B11BC7"/>
    <w:rsid w:val="00B612A5"/>
    <w:rsid w:val="00B618E3"/>
    <w:rsid w:val="00B7397F"/>
    <w:rsid w:val="00B75D9D"/>
    <w:rsid w:val="00B837F6"/>
    <w:rsid w:val="00BB24C8"/>
    <w:rsid w:val="00BE18A4"/>
    <w:rsid w:val="00BF0FE7"/>
    <w:rsid w:val="00BF5D1D"/>
    <w:rsid w:val="00C010EF"/>
    <w:rsid w:val="00C05805"/>
    <w:rsid w:val="00C20A43"/>
    <w:rsid w:val="00C24AFC"/>
    <w:rsid w:val="00C446CB"/>
    <w:rsid w:val="00C62739"/>
    <w:rsid w:val="00C6556E"/>
    <w:rsid w:val="00CB5683"/>
    <w:rsid w:val="00CC1DBD"/>
    <w:rsid w:val="00CC2930"/>
    <w:rsid w:val="00CE1825"/>
    <w:rsid w:val="00D02FE2"/>
    <w:rsid w:val="00D20B97"/>
    <w:rsid w:val="00D253BC"/>
    <w:rsid w:val="00D44E19"/>
    <w:rsid w:val="00D561BF"/>
    <w:rsid w:val="00D73BDD"/>
    <w:rsid w:val="00D827C7"/>
    <w:rsid w:val="00D83776"/>
    <w:rsid w:val="00D9024D"/>
    <w:rsid w:val="00D943FE"/>
    <w:rsid w:val="00D96FC9"/>
    <w:rsid w:val="00DA7E85"/>
    <w:rsid w:val="00DD021D"/>
    <w:rsid w:val="00DE0395"/>
    <w:rsid w:val="00E109BC"/>
    <w:rsid w:val="00E57760"/>
    <w:rsid w:val="00E679CE"/>
    <w:rsid w:val="00E9231C"/>
    <w:rsid w:val="00EA3393"/>
    <w:rsid w:val="00EA7EE3"/>
    <w:rsid w:val="00EC2DAB"/>
    <w:rsid w:val="00EC5F70"/>
    <w:rsid w:val="00F041FD"/>
    <w:rsid w:val="00F0591A"/>
    <w:rsid w:val="00F1188F"/>
    <w:rsid w:val="00F15FBB"/>
    <w:rsid w:val="00F22519"/>
    <w:rsid w:val="00F502F7"/>
    <w:rsid w:val="00F65CA7"/>
    <w:rsid w:val="00F7513A"/>
    <w:rsid w:val="00F85696"/>
    <w:rsid w:val="00FB63B5"/>
    <w:rsid w:val="00FB6B1B"/>
    <w:rsid w:val="00FE0468"/>
    <w:rsid w:val="00FE34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CCA6994"/>
  <w15:chartTrackingRefBased/>
  <w15:docId w15:val="{85A786E0-CEF7-B44B-9605-85DCF9DB5F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5805"/>
    <w:pPr>
      <w:spacing w:line="480" w:lineRule="auto"/>
    </w:pPr>
    <w:rPr>
      <w:rFonts w:ascii="Times New Roman" w:hAnsi="Times New Roman"/>
      <w:szCs w:val="22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Revisjon">
    <w:name w:val="Revision"/>
    <w:hidden/>
    <w:uiPriority w:val="99"/>
    <w:semiHidden/>
    <w:rsid w:val="002B30AC"/>
  </w:style>
  <w:style w:type="paragraph" w:customStyle="1" w:styleId="Overskriftdelkapittel">
    <w:name w:val="Overskrift delkapittel"/>
    <w:basedOn w:val="Normal"/>
    <w:qFormat/>
    <w:rsid w:val="00941BAF"/>
    <w:pPr>
      <w:spacing w:after="200" w:line="360" w:lineRule="auto"/>
    </w:pPr>
    <w:rPr>
      <w:rFonts w:asciiTheme="minorHAnsi" w:hAnsiTheme="minorHAnsi"/>
      <w:b/>
      <w:szCs w:val="24"/>
      <w:lang w:val="en-US"/>
    </w:rPr>
  </w:style>
  <w:style w:type="paragraph" w:customStyle="1" w:styleId="Overskriftunderkapittel">
    <w:name w:val="Overskrift underkapittel"/>
    <w:basedOn w:val="Normal"/>
    <w:autoRedefine/>
    <w:qFormat/>
    <w:rsid w:val="00941BAF"/>
    <w:pPr>
      <w:spacing w:after="200" w:line="360" w:lineRule="auto"/>
    </w:pPr>
    <w:rPr>
      <w:rFonts w:asciiTheme="minorHAnsi" w:hAnsiTheme="minorHAnsi"/>
      <w:i/>
      <w:iCs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3</Words>
  <Characters>549</Characters>
  <Application>Microsoft Office Word</Application>
  <DocSecurity>0</DocSecurity>
  <Lines>4</Lines>
  <Paragraphs>1</Paragraphs>
  <ScaleCrop>false</ScaleCrop>
  <Company/>
  <LinksUpToDate>false</LinksUpToDate>
  <CharactersWithSpaces>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Johan Høl</dc:creator>
  <cp:keywords/>
  <dc:description/>
  <cp:lastModifiedBy>Paul Johan Høl</cp:lastModifiedBy>
  <cp:revision>1</cp:revision>
  <dcterms:created xsi:type="dcterms:W3CDTF">2022-04-26T08:48:00Z</dcterms:created>
  <dcterms:modified xsi:type="dcterms:W3CDTF">2022-04-26T08:49:00Z</dcterms:modified>
</cp:coreProperties>
</file>